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57E" w:rsidRPr="000A057E" w:rsidRDefault="000A057E" w:rsidP="000A057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2 Table. </w:t>
      </w:r>
      <w:proofErr w:type="spellStart"/>
      <w:r w:rsidRPr="000A057E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Descriptives</w:t>
      </w:r>
      <w:proofErr w:type="spellEnd"/>
      <w:r w:rsidRPr="000A057E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 xml:space="preserve"> for Tian Tian’s 2014 reproductive cycle (SB569):  </w:t>
      </w:r>
      <w:proofErr w:type="spellStart"/>
      <w:r w:rsidRPr="000A057E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USpG</w:t>
      </w:r>
      <w:proofErr w:type="spellEnd"/>
      <w:r w:rsidRPr="000A057E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 xml:space="preserve">-, creatinine-corrected and raw metabolite concentration, </w:t>
      </w:r>
      <w:proofErr w:type="spellStart"/>
      <w:r w:rsidRPr="000A057E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USpG</w:t>
      </w:r>
      <w:proofErr w:type="spellEnd"/>
      <w:r w:rsidRPr="000A057E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-values and creatinine concentrations in urine, faecal output and bodyweight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52"/>
        <w:gridCol w:w="858"/>
        <w:gridCol w:w="1616"/>
        <w:gridCol w:w="936"/>
        <w:gridCol w:w="1585"/>
        <w:gridCol w:w="966"/>
        <w:gridCol w:w="1499"/>
        <w:gridCol w:w="911"/>
        <w:gridCol w:w="1563"/>
        <w:gridCol w:w="847"/>
        <w:gridCol w:w="1627"/>
      </w:tblGrid>
      <w:tr w:rsidR="00CF0B7B" w:rsidRPr="00CF0B7B" w:rsidTr="00CF0B7B">
        <w:trPr>
          <w:trHeight w:val="560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oestrus</w:t>
            </w:r>
            <w:proofErr w:type="spellEnd"/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-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us</w:t>
            </w:r>
            <w:proofErr w:type="spellEnd"/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oestrus</w:t>
            </w:r>
            <w:proofErr w:type="spellEnd"/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ary P4 rise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ondary P4 rise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107-D-14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13-D0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0/1-D7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-D97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98-D166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9F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9F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9F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09F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ogens</w:t>
            </w:r>
            <w:proofErr w:type="spellEnd"/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64/87)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9/22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/11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7/86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56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3-3.34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02 (11.5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2.4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5.00-63.54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4 (10.6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4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58-22.5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6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6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1-2.27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7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2-2.8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77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54-5.85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.3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0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.8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5.84-28.32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1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8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67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9-14.25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2-3.31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7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5-3.34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0-5.85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.96 (71.1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4.80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1.72-222.4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13 (46.5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.2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34-92.8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8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8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6-2.6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7-5.49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1/87)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9/22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/11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7/8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56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4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2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10-7.59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4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0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1-4.8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5-4.66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3 (4.5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.0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32-28.0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66 (32.4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9.16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26-143.5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48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9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33-13.03)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8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9-1.97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7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7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69-4.09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84 (9.9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.4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3.44-53.7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67 (32.2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3.21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2-138.8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7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2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1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5-9.6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0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9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1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55-16.89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5 (6.2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8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36-17.68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73 (6.1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9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22-35.25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19 (47.5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3.40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29-179.4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ruloplasmin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7/8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56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75 (17.7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9.0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78-92.7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3 (14.1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1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74.0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76 (36.5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3.30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7.28-172.2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59 (26.5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76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174.5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proofErr w:type="spellStart"/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Raw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89 (14.51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3.03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74-104.3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7 (13.18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2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56.57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FM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9/8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56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4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9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5-10.09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5 (15.6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7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21-93.95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5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7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9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90-24.2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5 (11.1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6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28-54.37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36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4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2-7.6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72 (29.55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.29 </w:t>
            </w:r>
          </w:p>
          <w:p w:rsidR="00CF0B7B" w:rsidRPr="00CF0B7B" w:rsidRDefault="00A41B19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21-148.9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CF0B7B"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9/87)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0/22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/11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1/8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8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5 (0.00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0-1.026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7 (0.01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6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2-1.03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0 (0.01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2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3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7 (0.00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6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2-1.017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1 (0.00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2-1.021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7/87)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2/22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/11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5/8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9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mg/mL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2.45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8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36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2-9.51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6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5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8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-10.13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7-2.09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4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4.31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eces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6/87 )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/22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 2/11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8/8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39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eces</w:t>
            </w:r>
            <w:proofErr w:type="spellEnd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1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2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40-7.30)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0-2.4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8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85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70-4.0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0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5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9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50-15.9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9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52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2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0-13.80)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</w:t>
            </w: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6/87)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/22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/11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8/8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2/69)</w:t>
            </w:r>
          </w:p>
        </w:tc>
      </w:tr>
      <w:tr w:rsidR="00CF0B7B" w:rsidRPr="00CF0B7B" w:rsidTr="00CF0B7B">
        <w:trPr>
          <w:trHeight w:val="56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dy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7.7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7.6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5.1-110.5)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2.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2.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0.0-104.6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3.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3.0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2.0-104.0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`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2.3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5.1-119.2)</w:t>
            </w:r>
            <w:proofErr w:type="spellStart"/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6.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6.2 </w:t>
            </w:r>
          </w:p>
          <w:p w:rsidR="00CF0B7B" w:rsidRPr="00CF0B7B" w:rsidRDefault="00CF0B7B" w:rsidP="00CF0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6.4-120.7)</w:t>
            </w:r>
            <w:r w:rsidRPr="00CF0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:rsidR="00BB2173" w:rsidRDefault="000A057E" w:rsidP="00BB217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dev</w:t>
      </w:r>
      <w:proofErr w:type="spellEnd"/>
      <w:r>
        <w:rPr>
          <w:rFonts w:ascii="Times New Roman" w:hAnsi="Times New Roman" w:cs="Times New Roman"/>
        </w:rPr>
        <w:t xml:space="preserve"> = standard deviation; n = number of samples; </w:t>
      </w:r>
      <w:proofErr w:type="spellStart"/>
      <w:r>
        <w:rPr>
          <w:rFonts w:ascii="Times New Roman" w:hAnsi="Times New Roman" w:cs="Times New Roman"/>
        </w:rPr>
        <w:t>USpG</w:t>
      </w:r>
      <w:proofErr w:type="spellEnd"/>
      <w:r>
        <w:rPr>
          <w:rFonts w:ascii="Times New Roman" w:hAnsi="Times New Roman" w:cs="Times New Roman"/>
        </w:rPr>
        <w:t xml:space="preserve"> = urinary specific gravity; </w:t>
      </w:r>
      <w:proofErr w:type="spellStart"/>
      <w:r>
        <w:rPr>
          <w:rFonts w:ascii="Times New Roman" w:hAnsi="Times New Roman" w:cs="Times New Roman"/>
        </w:rPr>
        <w:t>cr</w:t>
      </w:r>
      <w:proofErr w:type="spellEnd"/>
      <w:r>
        <w:rPr>
          <w:rFonts w:ascii="Times New Roman" w:hAnsi="Times New Roman" w:cs="Times New Roman"/>
        </w:rPr>
        <w:t xml:space="preserve"> = creatinine. </w:t>
      </w:r>
      <w:r w:rsidR="00BB2173">
        <w:rPr>
          <w:rFonts w:ascii="Times New Roman" w:hAnsi="Times New Roman" w:cs="Times New Roman"/>
        </w:rPr>
        <w:t xml:space="preserve">Different superscripts (a-d; ascending; horizontally) indicate significant differences for the respective metabolite levels between each defined reproductive period; Independent-Samples </w:t>
      </w:r>
      <w:proofErr w:type="spellStart"/>
      <w:r w:rsidR="00BB2173">
        <w:rPr>
          <w:rFonts w:ascii="Times New Roman" w:hAnsi="Times New Roman" w:cs="Times New Roman"/>
        </w:rPr>
        <w:t>Kruskall</w:t>
      </w:r>
      <w:proofErr w:type="spellEnd"/>
      <w:r w:rsidR="00BB2173">
        <w:rPr>
          <w:rFonts w:ascii="Times New Roman" w:hAnsi="Times New Roman" w:cs="Times New Roman"/>
        </w:rPr>
        <w:t xml:space="preserve"> Wallis test with post hoc Dunn’s comparison; significant if p &lt; 0.05.</w:t>
      </w:r>
    </w:p>
    <w:p w:rsidR="009E2796" w:rsidRDefault="00BB2173">
      <w:bookmarkStart w:id="0" w:name="_GoBack"/>
      <w:bookmarkEnd w:id="0"/>
    </w:p>
    <w:sectPr w:rsidR="009E2796" w:rsidSect="00CF0B7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B7B"/>
    <w:rsid w:val="00012383"/>
    <w:rsid w:val="000A057E"/>
    <w:rsid w:val="003338A6"/>
    <w:rsid w:val="004542FA"/>
    <w:rsid w:val="004F4F09"/>
    <w:rsid w:val="0072792F"/>
    <w:rsid w:val="007310AC"/>
    <w:rsid w:val="00A41B19"/>
    <w:rsid w:val="00A9718C"/>
    <w:rsid w:val="00B026EE"/>
    <w:rsid w:val="00BB2173"/>
    <w:rsid w:val="00BF2872"/>
    <w:rsid w:val="00C6409F"/>
    <w:rsid w:val="00CF0B7B"/>
    <w:rsid w:val="00E9788B"/>
    <w:rsid w:val="00EA1C99"/>
    <w:rsid w:val="00EC385E"/>
    <w:rsid w:val="00F5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9A6B6"/>
  <w15:chartTrackingRefBased/>
  <w15:docId w15:val="{BF04234B-AFF1-7143-AD1B-A8C1CF4F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057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3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a Wauters</dc:creator>
  <cp:keywords/>
  <dc:description/>
  <cp:lastModifiedBy>Jella Wauters</cp:lastModifiedBy>
  <cp:revision>3</cp:revision>
  <dcterms:created xsi:type="dcterms:W3CDTF">2018-06-29T06:55:00Z</dcterms:created>
  <dcterms:modified xsi:type="dcterms:W3CDTF">2018-06-29T06:55:00Z</dcterms:modified>
</cp:coreProperties>
</file>